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0BBFD" w14:textId="3A801F78" w:rsidR="007D2C3D" w:rsidRPr="00060AC5" w:rsidRDefault="007D2C3D" w:rsidP="00060AC5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60AC5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Information</w:t>
      </w:r>
    </w:p>
    <w:p w14:paraId="6FF5808E" w14:textId="77777777" w:rsidR="00A16E4C" w:rsidRPr="0037690E" w:rsidRDefault="00A16E4C" w:rsidP="00A16E4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A16E4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32"/>
          <w:szCs w:val="32"/>
          <w:lang w:val="en-US" w:eastAsia="es-MX"/>
          <w14:ligatures w14:val="none"/>
        </w:rPr>
        <w:t>Dual electrochemical sensor based on graphene aerogel for quantification of ascorbic acid in pharmaceutical samples and uric acid in urine</w:t>
      </w:r>
    </w:p>
    <w:p w14:paraId="3851BB6D" w14:textId="77777777" w:rsidR="00A16E4C" w:rsidRPr="0037690E" w:rsidRDefault="00A16E4C" w:rsidP="00A16E4C">
      <w:pPr>
        <w:pStyle w:val="Autores"/>
        <w:spacing w:line="360" w:lineRule="auto"/>
        <w:rPr>
          <w:rFonts w:cs="Times New Roman"/>
          <w:sz w:val="24"/>
          <w:lang w:val="es-MX"/>
        </w:rPr>
      </w:pPr>
      <w:r w:rsidRPr="0037690E">
        <w:rPr>
          <w:rFonts w:cs="Times New Roman"/>
          <w:sz w:val="24"/>
          <w:lang w:val="es-MX"/>
        </w:rPr>
        <w:t>Alejandro Gutiérrez</w:t>
      </w:r>
      <w:r w:rsidRPr="0037690E">
        <w:rPr>
          <w:rFonts w:cs="Times New Roman"/>
          <w:sz w:val="24"/>
          <w:vertAlign w:val="superscript"/>
          <w:lang w:val="es-MX"/>
        </w:rPr>
        <w:t>1</w:t>
      </w:r>
      <w:r w:rsidRPr="0037690E">
        <w:rPr>
          <w:rFonts w:cs="Times New Roman"/>
          <w:sz w:val="24"/>
          <w:lang w:val="es-MX"/>
        </w:rPr>
        <w:t>, Mario Sánchez-Suárez</w:t>
      </w:r>
      <w:r w:rsidRPr="0037690E">
        <w:rPr>
          <w:rFonts w:cs="Times New Roman"/>
          <w:sz w:val="24"/>
          <w:vertAlign w:val="superscript"/>
          <w:lang w:val="es-MX"/>
        </w:rPr>
        <w:t>2</w:t>
      </w:r>
      <w:r w:rsidRPr="0037690E">
        <w:rPr>
          <w:rFonts w:cs="Times New Roman"/>
          <w:sz w:val="24"/>
          <w:lang w:val="es-MX"/>
        </w:rPr>
        <w:t>, Natalia Rey-Raap</w:t>
      </w:r>
      <w:r w:rsidRPr="0037690E">
        <w:rPr>
          <w:rFonts w:cs="Times New Roman"/>
          <w:sz w:val="24"/>
          <w:vertAlign w:val="superscript"/>
          <w:lang w:val="es-MX"/>
        </w:rPr>
        <w:t>2</w:t>
      </w:r>
      <w:r w:rsidRPr="0037690E">
        <w:rPr>
          <w:rFonts w:cs="Times New Roman"/>
          <w:sz w:val="24"/>
          <w:lang w:val="es-MX"/>
        </w:rPr>
        <w:t>, Ana Arenillas</w:t>
      </w:r>
      <w:r w:rsidRPr="0037690E">
        <w:rPr>
          <w:rFonts w:cs="Times New Roman"/>
          <w:sz w:val="24"/>
          <w:vertAlign w:val="superscript"/>
          <w:lang w:val="es-MX"/>
        </w:rPr>
        <w:t>2+</w:t>
      </w:r>
      <w:r w:rsidRPr="0037690E">
        <w:rPr>
          <w:rFonts w:cs="Times New Roman"/>
          <w:sz w:val="24"/>
          <w:lang w:val="es-MX"/>
        </w:rPr>
        <w:t>, Janet Ledesma-García</w:t>
      </w:r>
      <w:r w:rsidRPr="0037690E">
        <w:rPr>
          <w:rFonts w:cs="Times New Roman"/>
          <w:sz w:val="24"/>
          <w:vertAlign w:val="superscript"/>
          <w:lang w:val="es-MX"/>
        </w:rPr>
        <w:t>1*</w:t>
      </w:r>
      <w:r w:rsidRPr="0037690E">
        <w:rPr>
          <w:rFonts w:cs="Times New Roman"/>
          <w:sz w:val="24"/>
          <w:lang w:val="es-MX"/>
        </w:rPr>
        <w:t>, Luis Gerardo Arriaga</w:t>
      </w:r>
      <w:r w:rsidRPr="0037690E">
        <w:rPr>
          <w:rFonts w:cs="Times New Roman"/>
          <w:sz w:val="24"/>
          <w:vertAlign w:val="superscript"/>
          <w:lang w:val="es-MX"/>
        </w:rPr>
        <w:t xml:space="preserve"> 3</w:t>
      </w:r>
    </w:p>
    <w:p w14:paraId="3290178B" w14:textId="77777777" w:rsidR="00A16E4C" w:rsidRPr="0037690E" w:rsidRDefault="00A16E4C" w:rsidP="00A16E4C">
      <w:pPr>
        <w:pStyle w:val="MDPI16affiliation"/>
        <w:tabs>
          <w:tab w:val="left" w:pos="8957"/>
        </w:tabs>
        <w:spacing w:line="360" w:lineRule="auto"/>
        <w:ind w:left="256"/>
        <w:jc w:val="both"/>
        <w:rPr>
          <w:rFonts w:ascii="Times New Roman" w:eastAsia="Times New Roman" w:hAnsi="Times New Roman"/>
          <w:sz w:val="24"/>
          <w:szCs w:val="24"/>
          <w:lang w:val="es-MX"/>
        </w:rPr>
      </w:pPr>
      <w:r w:rsidRPr="0037690E">
        <w:rPr>
          <w:rFonts w:ascii="Times New Roman" w:eastAsia="Times New Roman" w:hAnsi="Times New Roman"/>
          <w:sz w:val="24"/>
          <w:szCs w:val="24"/>
          <w:vertAlign w:val="superscript"/>
          <w:lang w:val="es-MX"/>
        </w:rPr>
        <w:t>1</w:t>
      </w:r>
      <w:r w:rsidRPr="0037690E">
        <w:rPr>
          <w:rFonts w:ascii="Times New Roman" w:eastAsia="Times New Roman" w:hAnsi="Times New Roman"/>
          <w:sz w:val="24"/>
          <w:szCs w:val="24"/>
          <w:lang w:val="es-MX"/>
        </w:rPr>
        <w:tab/>
      </w:r>
      <w:r w:rsidRPr="0037690E">
        <w:rPr>
          <w:rFonts w:ascii="Times New Roman" w:eastAsia="Times New Roman" w:hAnsi="Times New Roman"/>
          <w:iCs/>
          <w:sz w:val="24"/>
          <w:szCs w:val="24"/>
          <w:lang w:val="es-MX"/>
        </w:rPr>
        <w:t>División de Investigación y Posgrado, Facultad de Ingeniería, Universidad Autónoma de Querétaro, 76010, Santiago de Querétaro, México</w:t>
      </w:r>
      <w:r w:rsidRPr="0037690E">
        <w:rPr>
          <w:rFonts w:ascii="Times New Roman" w:eastAsia="Times New Roman" w:hAnsi="Times New Roman"/>
          <w:sz w:val="24"/>
          <w:szCs w:val="24"/>
          <w:lang w:val="es-MX"/>
        </w:rPr>
        <w:t>.</w:t>
      </w:r>
    </w:p>
    <w:p w14:paraId="5CE40C42" w14:textId="77777777" w:rsidR="00A16E4C" w:rsidRPr="0037690E" w:rsidRDefault="00A16E4C" w:rsidP="00A16E4C">
      <w:pPr>
        <w:pStyle w:val="MDPI16affiliation"/>
        <w:tabs>
          <w:tab w:val="left" w:pos="8957"/>
        </w:tabs>
        <w:spacing w:line="360" w:lineRule="auto"/>
        <w:ind w:left="256"/>
        <w:jc w:val="both"/>
        <w:rPr>
          <w:rFonts w:ascii="Times New Roman" w:hAnsi="Times New Roman"/>
          <w:sz w:val="24"/>
          <w:szCs w:val="24"/>
          <w:lang w:val="es-MX"/>
        </w:rPr>
      </w:pPr>
      <w:r w:rsidRPr="0037690E">
        <w:rPr>
          <w:rFonts w:ascii="Times New Roman" w:eastAsia="Times New Roman" w:hAnsi="Times New Roman"/>
          <w:sz w:val="24"/>
          <w:szCs w:val="24"/>
          <w:vertAlign w:val="superscript"/>
          <w:lang w:val="es-MX"/>
        </w:rPr>
        <w:t>2</w:t>
      </w:r>
      <w:r w:rsidRPr="0037690E">
        <w:rPr>
          <w:rFonts w:ascii="Times New Roman" w:eastAsia="Times New Roman" w:hAnsi="Times New Roman"/>
          <w:sz w:val="24"/>
          <w:szCs w:val="24"/>
          <w:lang w:val="es-MX"/>
        </w:rPr>
        <w:tab/>
      </w:r>
      <w:r w:rsidRPr="0037690E">
        <w:rPr>
          <w:rFonts w:ascii="Times New Roman" w:hAnsi="Times New Roman"/>
          <w:sz w:val="24"/>
          <w:szCs w:val="24"/>
          <w:lang w:val="es-MX"/>
        </w:rPr>
        <w:t>INCAR-CSIC, Instituto de Ciencia y Tecnología del Carbono, Francisco Pintado Fe 26, 33011, Oviedo, Spain.</w:t>
      </w:r>
    </w:p>
    <w:p w14:paraId="33B714DF" w14:textId="77777777" w:rsidR="00A16E4C" w:rsidRPr="0037690E" w:rsidRDefault="00A16E4C" w:rsidP="00A16E4C">
      <w:pPr>
        <w:pStyle w:val="MDPI16affiliation"/>
        <w:tabs>
          <w:tab w:val="left" w:pos="8957"/>
        </w:tabs>
        <w:spacing w:line="360" w:lineRule="auto"/>
        <w:ind w:left="256"/>
        <w:jc w:val="both"/>
        <w:rPr>
          <w:rFonts w:ascii="Times New Roman" w:hAnsi="Times New Roman"/>
          <w:sz w:val="24"/>
          <w:szCs w:val="24"/>
          <w:lang w:val="es-MX"/>
        </w:rPr>
      </w:pPr>
      <w:r w:rsidRPr="0037690E">
        <w:rPr>
          <w:rFonts w:ascii="Times New Roman" w:eastAsia="Times New Roman" w:hAnsi="Times New Roman"/>
          <w:sz w:val="24"/>
          <w:szCs w:val="24"/>
          <w:vertAlign w:val="superscript"/>
          <w:lang w:val="es-MX"/>
        </w:rPr>
        <w:t xml:space="preserve">3 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s-MX"/>
        </w:rPr>
        <w:t xml:space="preserve"> </w:t>
      </w:r>
      <w:r w:rsidRPr="0037690E">
        <w:rPr>
          <w:rFonts w:ascii="Times New Roman" w:eastAsia="Times New Roman" w:hAnsi="Times New Roman"/>
          <w:sz w:val="24"/>
          <w:szCs w:val="24"/>
          <w:lang w:val="es-MX"/>
        </w:rPr>
        <w:t>Tecnológico de Monterrey, Institute of Advanced Materials for Sustainable Manufacturing, 76130, Santiago de Querétaro, México</w:t>
      </w:r>
      <w:r w:rsidRPr="0037690E">
        <w:rPr>
          <w:rFonts w:ascii="Times New Roman" w:hAnsi="Times New Roman"/>
          <w:sz w:val="24"/>
          <w:szCs w:val="24"/>
          <w:lang w:val="es-MX"/>
        </w:rPr>
        <w:t>.</w:t>
      </w:r>
    </w:p>
    <w:p w14:paraId="11A88123" w14:textId="77777777" w:rsidR="00A16E4C" w:rsidRPr="00870AE5" w:rsidRDefault="00A16E4C" w:rsidP="00A16E4C">
      <w:pPr>
        <w:wordWrap w:val="0"/>
        <w:spacing w:line="36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s-MX"/>
          <w14:ligatures w14:val="none"/>
        </w:rPr>
      </w:pPr>
      <w:r w:rsidRPr="00870AE5">
        <w:rPr>
          <w:rFonts w:ascii="Times New Roman" w:hAnsi="Times New Roman" w:cs="Times New Roman"/>
          <w:sz w:val="24"/>
          <w:szCs w:val="24"/>
        </w:rPr>
        <w:t xml:space="preserve">Corresponding authors: * </w:t>
      </w:r>
      <w:r>
        <w:fldChar w:fldCharType="begin"/>
      </w:r>
      <w:r>
        <w:instrText>HYPERLINK "mailto:janet.ledesma@uaq.mx"</w:instrText>
      </w:r>
      <w:r>
        <w:fldChar w:fldCharType="separate"/>
      </w:r>
      <w:r w:rsidRPr="00870AE5">
        <w:rPr>
          <w:rStyle w:val="Hipervnculo"/>
          <w:rFonts w:ascii="Times New Roman" w:hAnsi="Times New Roman" w:cs="Times New Roman"/>
          <w:sz w:val="24"/>
          <w:szCs w:val="24"/>
        </w:rPr>
        <w:t>janet.ledesma@uaq.mx</w:t>
      </w:r>
      <w:r>
        <w:fldChar w:fldCharType="end"/>
      </w:r>
      <w:r w:rsidRPr="00870AE5">
        <w:rPr>
          <w:rFonts w:ascii="Times New Roman" w:hAnsi="Times New Roman" w:cs="Times New Roman"/>
          <w:sz w:val="24"/>
          <w:szCs w:val="24"/>
        </w:rPr>
        <w:t xml:space="preserve">; </w:t>
      </w:r>
      <w:r w:rsidRPr="00870A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70AE5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hyperlink r:id="rId4" w:history="1">
        <w:r w:rsidRPr="00870AE5">
          <w:rPr>
            <w:rStyle w:val="Hipervnculo"/>
            <w:rFonts w:ascii="Times New Roman" w:eastAsia="Times New Roman" w:hAnsi="Times New Roman" w:cs="Times New Roman"/>
            <w:kern w:val="0"/>
            <w:sz w:val="24"/>
            <w:szCs w:val="24"/>
            <w:bdr w:val="none" w:sz="0" w:space="0" w:color="auto" w:frame="1"/>
            <w:lang w:eastAsia="es-MX"/>
            <w14:ligatures w14:val="none"/>
          </w:rPr>
          <w:t>ana.arenillas@csic.es</w:t>
        </w:r>
      </w:hyperlink>
    </w:p>
    <w:p w14:paraId="086ED231" w14:textId="77777777" w:rsidR="00A16E4C" w:rsidRPr="00870AE5" w:rsidRDefault="00A16E4C" w:rsidP="00A16E4C">
      <w:pPr>
        <w:wordWrap w:val="0"/>
        <w:spacing w:line="36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s-MX"/>
          <w14:ligatures w14:val="none"/>
        </w:rPr>
      </w:pPr>
    </w:p>
    <w:p w14:paraId="60FD617E" w14:textId="77777777" w:rsidR="00060AC5" w:rsidRPr="00A5023B" w:rsidRDefault="00060AC5" w:rsidP="00060AC5">
      <w:pPr>
        <w:wordWrap w:val="0"/>
        <w:spacing w:line="36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s-MX"/>
          <w14:ligatures w14:val="none"/>
        </w:rPr>
      </w:pPr>
    </w:p>
    <w:p w14:paraId="200B75C1" w14:textId="1ED04693" w:rsidR="007D2C3D" w:rsidRPr="00A5023B" w:rsidRDefault="007D2C3D" w:rsidP="0067151A">
      <w:pPr>
        <w:wordWrap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:bdr w:val="none" w:sz="0" w:space="0" w:color="auto" w:frame="1"/>
          <w:lang w:eastAsia="es-MX"/>
          <w14:ligatures w14:val="none"/>
        </w:rPr>
      </w:pPr>
    </w:p>
    <w:p w14:paraId="7DDBD397" w14:textId="21071E48" w:rsidR="00AF4802" w:rsidRPr="00A5023B" w:rsidRDefault="00AF4802" w:rsidP="0067151A">
      <w:pPr>
        <w:spacing w:line="360" w:lineRule="auto"/>
        <w:jc w:val="both"/>
        <w:rPr>
          <w:rFonts w:ascii="Times New Roman" w:hAnsi="Times New Roman" w:cs="Times New Roman"/>
        </w:rPr>
      </w:pPr>
    </w:p>
    <w:p w14:paraId="4B997579" w14:textId="77777777" w:rsidR="00AF4802" w:rsidRPr="00A5023B" w:rsidRDefault="00AF4802" w:rsidP="0067151A">
      <w:pPr>
        <w:spacing w:line="360" w:lineRule="auto"/>
        <w:jc w:val="both"/>
        <w:rPr>
          <w:rFonts w:ascii="Times New Roman" w:hAnsi="Times New Roman" w:cs="Times New Roman"/>
        </w:rPr>
      </w:pPr>
    </w:p>
    <w:p w14:paraId="033E50BF" w14:textId="77777777" w:rsidR="00AF4802" w:rsidRPr="00A5023B" w:rsidRDefault="00AF4802" w:rsidP="0067151A">
      <w:pPr>
        <w:spacing w:line="360" w:lineRule="auto"/>
        <w:jc w:val="both"/>
        <w:rPr>
          <w:rFonts w:ascii="Times New Roman" w:hAnsi="Times New Roman" w:cs="Times New Roman"/>
        </w:rPr>
      </w:pPr>
    </w:p>
    <w:p w14:paraId="598A3C40" w14:textId="77777777" w:rsidR="00AF4802" w:rsidRPr="00A5023B" w:rsidRDefault="00AF4802" w:rsidP="0067151A">
      <w:pPr>
        <w:spacing w:line="360" w:lineRule="auto"/>
        <w:jc w:val="both"/>
        <w:rPr>
          <w:rFonts w:ascii="Times New Roman" w:hAnsi="Times New Roman" w:cs="Times New Roman"/>
        </w:rPr>
      </w:pPr>
    </w:p>
    <w:p w14:paraId="67FA23B1" w14:textId="298D08AE" w:rsidR="00AF4802" w:rsidRPr="00A5023B" w:rsidRDefault="00AF4802" w:rsidP="0067151A">
      <w:pPr>
        <w:spacing w:line="360" w:lineRule="auto"/>
        <w:jc w:val="both"/>
        <w:rPr>
          <w:rFonts w:ascii="Times New Roman" w:hAnsi="Times New Roman" w:cs="Times New Roman"/>
        </w:rPr>
      </w:pPr>
    </w:p>
    <w:p w14:paraId="2292C9AA" w14:textId="18D30028" w:rsidR="00F70B53" w:rsidRPr="00060AC5" w:rsidRDefault="00F70B53" w:rsidP="0067151A">
      <w:pPr>
        <w:spacing w:line="360" w:lineRule="auto"/>
        <w:jc w:val="both"/>
        <w:rPr>
          <w:rFonts w:ascii="Times New Roman" w:hAnsi="Times New Roman" w:cs="Times New Roman"/>
        </w:rPr>
      </w:pPr>
      <w:r w:rsidRPr="00060AC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1B9C63C" wp14:editId="2C65414F">
            <wp:extent cx="3619500" cy="291846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78" t="7544" r="21928"/>
                    <a:stretch/>
                  </pic:blipFill>
                  <pic:spPr bwMode="auto">
                    <a:xfrm>
                      <a:off x="0" y="0"/>
                      <a:ext cx="3619500" cy="2918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404D61" w14:textId="6C5B371A" w:rsidR="00C9392C" w:rsidRPr="00060AC5" w:rsidRDefault="00EB2EA0" w:rsidP="0067151A">
      <w:pPr>
        <w:spacing w:line="360" w:lineRule="auto"/>
        <w:jc w:val="both"/>
        <w:rPr>
          <w:rFonts w:ascii="Times New Roman" w:hAnsi="Times New Roman" w:cs="Times New Roman"/>
        </w:rPr>
      </w:pPr>
      <w:r w:rsidRPr="00060AC5">
        <w:rPr>
          <w:rFonts w:ascii="Times New Roman" w:hAnsi="Times New Roman" w:cs="Times New Roman"/>
          <w:noProof/>
        </w:rPr>
        <w:drawing>
          <wp:inline distT="0" distB="0" distL="0" distR="0" wp14:anchorId="025DD629" wp14:editId="795B9AC3">
            <wp:extent cx="3743034" cy="299212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45" t="5192" r="21147"/>
                    <a:stretch/>
                  </pic:blipFill>
                  <pic:spPr bwMode="auto">
                    <a:xfrm>
                      <a:off x="0" y="0"/>
                      <a:ext cx="3743737" cy="29926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2FF9E8" w14:textId="75C9E809" w:rsidR="00167FBB" w:rsidRPr="00060AC5" w:rsidRDefault="00A94B07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4B07">
        <w:rPr>
          <w:rFonts w:ascii="Times New Roman" w:hAnsi="Times New Roman" w:cs="Times New Roman"/>
          <w:sz w:val="24"/>
          <w:szCs w:val="24"/>
          <w:lang w:val="en-US"/>
        </w:rPr>
        <w:t xml:space="preserve">Figure S1. (A) Nyquist plots in the presence of 2.5 × 10⁻² M H₂O₂ obtained at (a) GCE, (b) GCE/PEI, (c) GCE/GA, and (d) GCE/GA-PEI. Working potential: 0.700 V. Frequency range: 10 kHz to 10 </w:t>
      </w:r>
      <w:proofErr w:type="spellStart"/>
      <w:r w:rsidRPr="00A94B07">
        <w:rPr>
          <w:rFonts w:ascii="Times New Roman" w:hAnsi="Times New Roman" w:cs="Times New Roman"/>
          <w:sz w:val="24"/>
          <w:szCs w:val="24"/>
          <w:lang w:val="en-US"/>
        </w:rPr>
        <w:t>mHz</w:t>
      </w:r>
      <w:proofErr w:type="spellEnd"/>
      <w:r w:rsidRPr="00A94B07">
        <w:rPr>
          <w:rFonts w:ascii="Times New Roman" w:hAnsi="Times New Roman" w:cs="Times New Roman"/>
          <w:sz w:val="24"/>
          <w:szCs w:val="24"/>
          <w:lang w:val="en-US"/>
        </w:rPr>
        <w:t xml:space="preserve">; potential perturbation: 10 mV; supporting electrolyte: 0.050 M phosphate buffer solution, pH 7.40. Inset in Figure S1-A: Equivalent circuit used to fit the experiment, shown on a more sensitive scale. (B) Bar </w:t>
      </w:r>
      <w:r w:rsidRPr="00A16E4C">
        <w:rPr>
          <w:rFonts w:ascii="Times New Roman" w:hAnsi="Times New Roman" w:cs="Times New Roman"/>
          <w:sz w:val="24"/>
          <w:szCs w:val="24"/>
          <w:lang w:val="en-US"/>
        </w:rPr>
        <w:t xml:space="preserve">graphs </w:t>
      </w:r>
      <w:r w:rsidR="00A16E4C" w:rsidRPr="00A16E4C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A16E4C">
        <w:rPr>
          <w:rFonts w:ascii="Times New Roman" w:hAnsi="Times New Roman" w:cs="Times New Roman"/>
          <w:sz w:val="24"/>
          <w:szCs w:val="24"/>
          <w:lang w:val="en-US"/>
        </w:rPr>
        <w:t xml:space="preserve"> charge transfer resistance (</w:t>
      </w:r>
      <w:proofErr w:type="spellStart"/>
      <w:r w:rsidRPr="00A16E4C">
        <w:rPr>
          <w:rFonts w:ascii="Times New Roman" w:hAnsi="Times New Roman" w:cs="Times New Roman"/>
          <w:sz w:val="24"/>
          <w:szCs w:val="24"/>
          <w:lang w:val="en-US"/>
        </w:rPr>
        <w:t>Rct</w:t>
      </w:r>
      <w:proofErr w:type="spellEnd"/>
      <w:r w:rsidRPr="00A16E4C">
        <w:rPr>
          <w:rFonts w:ascii="Times New Roman" w:hAnsi="Times New Roman" w:cs="Times New Roman"/>
          <w:sz w:val="24"/>
          <w:szCs w:val="24"/>
          <w:lang w:val="en-US"/>
        </w:rPr>
        <w:t xml:space="preserve">) obtained from the spectra shown in Figure S1-A. The error bars </w:t>
      </w:r>
      <w:r w:rsidR="00A16E4C" w:rsidRPr="00A16E4C">
        <w:rPr>
          <w:rFonts w:ascii="Times New Roman" w:hAnsi="Times New Roman" w:cs="Times New Roman"/>
          <w:sz w:val="24"/>
          <w:szCs w:val="24"/>
          <w:lang w:val="en-US"/>
        </w:rPr>
        <w:t>indicate</w:t>
      </w:r>
      <w:r w:rsidRPr="00A16E4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A94B07">
        <w:rPr>
          <w:rFonts w:ascii="Times New Roman" w:hAnsi="Times New Roman" w:cs="Times New Roman"/>
          <w:sz w:val="24"/>
          <w:szCs w:val="24"/>
          <w:lang w:val="en-US"/>
        </w:rPr>
        <w:t xml:space="preserve"> standard error of the mean (n = 3 electrodes).</w:t>
      </w:r>
    </w:p>
    <w:p w14:paraId="31AD508A" w14:textId="15D93E19" w:rsidR="00AF4802" w:rsidRPr="00060AC5" w:rsidRDefault="00AF4802" w:rsidP="0067151A">
      <w:pPr>
        <w:spacing w:line="360" w:lineRule="auto"/>
        <w:jc w:val="both"/>
        <w:rPr>
          <w:rFonts w:ascii="Times New Roman" w:hAnsi="Times New Roman" w:cs="Times New Roman"/>
        </w:rPr>
      </w:pPr>
      <w:r w:rsidRPr="00060AC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D2597C0" wp14:editId="263B902C">
            <wp:extent cx="3667458" cy="2965834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04" t="6062" r="21630"/>
                    <a:stretch/>
                  </pic:blipFill>
                  <pic:spPr bwMode="auto">
                    <a:xfrm>
                      <a:off x="0" y="0"/>
                      <a:ext cx="3668196" cy="2966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F31B23" w14:textId="77777777" w:rsidR="00AF4802" w:rsidRPr="00060AC5" w:rsidRDefault="00AF4802" w:rsidP="0067151A">
      <w:pPr>
        <w:spacing w:line="360" w:lineRule="auto"/>
        <w:jc w:val="both"/>
        <w:rPr>
          <w:rFonts w:ascii="Times New Roman" w:hAnsi="Times New Roman" w:cs="Times New Roman"/>
        </w:rPr>
      </w:pPr>
    </w:p>
    <w:p w14:paraId="14B461D5" w14:textId="60F78696" w:rsidR="00E0519B" w:rsidRPr="00060AC5" w:rsidRDefault="00A07CB0" w:rsidP="0067151A">
      <w:pPr>
        <w:spacing w:line="360" w:lineRule="auto"/>
        <w:jc w:val="both"/>
        <w:rPr>
          <w:rFonts w:ascii="Times New Roman" w:hAnsi="Times New Roman" w:cs="Times New Roman"/>
        </w:rPr>
      </w:pPr>
      <w:r w:rsidRPr="00060AC5">
        <w:rPr>
          <w:rFonts w:ascii="Times New Roman" w:hAnsi="Times New Roman" w:cs="Times New Roman"/>
          <w:noProof/>
        </w:rPr>
        <w:drawing>
          <wp:inline distT="0" distB="0" distL="0" distR="0" wp14:anchorId="0BA1EDD5" wp14:editId="43B7032E">
            <wp:extent cx="3577311" cy="2917411"/>
            <wp:effectExtent l="0" t="0" r="444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27" t="7558" r="21846"/>
                    <a:stretch/>
                  </pic:blipFill>
                  <pic:spPr bwMode="auto">
                    <a:xfrm>
                      <a:off x="0" y="0"/>
                      <a:ext cx="3578031" cy="2917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60E9E4" w14:textId="78CA28B6" w:rsidR="00E0519B" w:rsidRPr="00060AC5" w:rsidRDefault="00A94B07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4B07">
        <w:rPr>
          <w:rFonts w:ascii="Times New Roman" w:hAnsi="Times New Roman" w:cs="Times New Roman"/>
          <w:sz w:val="24"/>
          <w:szCs w:val="24"/>
          <w:lang w:val="en-US"/>
        </w:rPr>
        <w:t xml:space="preserve">Figure S2. Variation in sensitivity to hydrogen peroxide from </w:t>
      </w:r>
      <w:proofErr w:type="spellStart"/>
      <w:r w:rsidRPr="00A94B07">
        <w:rPr>
          <w:rFonts w:ascii="Times New Roman" w:hAnsi="Times New Roman" w:cs="Times New Roman"/>
          <w:sz w:val="24"/>
          <w:szCs w:val="24"/>
          <w:lang w:val="en-US"/>
        </w:rPr>
        <w:t>amperometric</w:t>
      </w:r>
      <w:proofErr w:type="spellEnd"/>
      <w:r w:rsidRPr="00A94B07">
        <w:rPr>
          <w:rFonts w:ascii="Times New Roman" w:hAnsi="Times New Roman" w:cs="Times New Roman"/>
          <w:sz w:val="24"/>
          <w:szCs w:val="24"/>
          <w:lang w:val="en-US"/>
        </w:rPr>
        <w:t xml:space="preserve"> experiments at 0.700 V using (A) GCE modified with GA-PEI dispersions prepared by sonication with 1.0 mg mL⁻¹ PEI and </w:t>
      </w:r>
      <w:r w:rsidR="00A16E4C" w:rsidRPr="00A16E4C">
        <w:rPr>
          <w:rFonts w:ascii="Times New Roman" w:hAnsi="Times New Roman" w:cs="Times New Roman"/>
          <w:sz w:val="24"/>
          <w:szCs w:val="24"/>
          <w:lang w:val="en-US"/>
        </w:rPr>
        <w:t>varying</w:t>
      </w:r>
      <w:r w:rsidRPr="00A94B07">
        <w:rPr>
          <w:rFonts w:ascii="Times New Roman" w:hAnsi="Times New Roman" w:cs="Times New Roman"/>
          <w:sz w:val="24"/>
          <w:szCs w:val="24"/>
          <w:lang w:val="en-US"/>
        </w:rPr>
        <w:t xml:space="preserve"> amounts of GA; (B) GCEs modified with GA-PEI dispersions prepared by 15 minutes of sonication with 1.5 mg mL⁻¹ GA and different concentrations of PEI. </w:t>
      </w:r>
      <w:r w:rsidR="00A16E4C">
        <w:rPr>
          <w:rFonts w:ascii="Times New Roman" w:hAnsi="Times New Roman" w:cs="Times New Roman"/>
          <w:sz w:val="24"/>
          <w:szCs w:val="24"/>
          <w:lang w:val="en-US"/>
        </w:rPr>
        <w:t>Error</w:t>
      </w:r>
      <w:r w:rsidRPr="00A94B07">
        <w:rPr>
          <w:rFonts w:ascii="Times New Roman" w:hAnsi="Times New Roman" w:cs="Times New Roman"/>
          <w:sz w:val="24"/>
          <w:szCs w:val="24"/>
          <w:lang w:val="en-US"/>
        </w:rPr>
        <w:t xml:space="preserve"> bars represent the standard error of the mean (n = 3 electrodes).</w:t>
      </w:r>
    </w:p>
    <w:p w14:paraId="09292363" w14:textId="35FE3A30" w:rsidR="00C70784" w:rsidRPr="00060AC5" w:rsidRDefault="00C70784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6C0C4A" w14:textId="77777777" w:rsidR="008D5B76" w:rsidRPr="00060AC5" w:rsidRDefault="008D5B76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0AC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1DEB5E3" wp14:editId="57F463CF">
            <wp:extent cx="3742321" cy="3157617"/>
            <wp:effectExtent l="0" t="0" r="0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64" r="19542"/>
                    <a:stretch/>
                  </pic:blipFill>
                  <pic:spPr bwMode="auto">
                    <a:xfrm>
                      <a:off x="0" y="0"/>
                      <a:ext cx="3742603" cy="315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204408" w14:textId="7AB1126A" w:rsidR="008D5B76" w:rsidRPr="00060AC5" w:rsidRDefault="00A94B07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4B07">
        <w:rPr>
          <w:rFonts w:ascii="Times New Roman" w:hAnsi="Times New Roman" w:cs="Times New Roman"/>
          <w:sz w:val="24"/>
          <w:szCs w:val="24"/>
          <w:lang w:val="en-US"/>
        </w:rPr>
        <w:t xml:space="preserve">Figure S3. Relative sensitivity to hydrogen peroxide from </w:t>
      </w:r>
      <w:proofErr w:type="spellStart"/>
      <w:r w:rsidRPr="00A94B07">
        <w:rPr>
          <w:rFonts w:ascii="Times New Roman" w:hAnsi="Times New Roman" w:cs="Times New Roman"/>
          <w:sz w:val="24"/>
          <w:szCs w:val="24"/>
          <w:lang w:val="en-US"/>
        </w:rPr>
        <w:t>amperometric</w:t>
      </w:r>
      <w:proofErr w:type="spellEnd"/>
      <w:r w:rsidRPr="00A94B07">
        <w:rPr>
          <w:rFonts w:ascii="Times New Roman" w:hAnsi="Times New Roman" w:cs="Times New Roman"/>
          <w:sz w:val="24"/>
          <w:szCs w:val="24"/>
          <w:lang w:val="en-US"/>
        </w:rPr>
        <w:t xml:space="preserve"> experiments on GCEs prepared with the same GA-PEI dispersion stored at room temperature for different durations. Relative sensitivity</w:t>
      </w:r>
      <w:r w:rsidR="00A16E4C">
        <w:rPr>
          <w:rFonts w:ascii="Times New Roman" w:hAnsi="Times New Roman" w:cs="Times New Roman"/>
          <w:sz w:val="24"/>
          <w:szCs w:val="24"/>
          <w:lang w:val="en-US"/>
        </w:rPr>
        <w:t xml:space="preserve"> is defined as</w:t>
      </w:r>
      <w:r w:rsidRPr="00A94B07">
        <w:rPr>
          <w:rFonts w:ascii="Times New Roman" w:hAnsi="Times New Roman" w:cs="Times New Roman"/>
          <w:sz w:val="24"/>
          <w:szCs w:val="24"/>
          <w:lang w:val="en-US"/>
        </w:rPr>
        <w:t xml:space="preserve"> S/So × 100, where S is the sensitivity obtained on a given day and </w:t>
      </w:r>
      <w:proofErr w:type="gramStart"/>
      <w:r w:rsidRPr="00A94B07">
        <w:rPr>
          <w:rFonts w:ascii="Times New Roman" w:hAnsi="Times New Roman" w:cs="Times New Roman"/>
          <w:sz w:val="24"/>
          <w:szCs w:val="24"/>
          <w:lang w:val="en-US"/>
        </w:rPr>
        <w:t>So</w:t>
      </w:r>
      <w:proofErr w:type="gramEnd"/>
      <w:r w:rsidRPr="00A94B07">
        <w:rPr>
          <w:rFonts w:ascii="Times New Roman" w:hAnsi="Times New Roman" w:cs="Times New Roman"/>
          <w:sz w:val="24"/>
          <w:szCs w:val="24"/>
          <w:lang w:val="en-US"/>
        </w:rPr>
        <w:t xml:space="preserve"> is the sensitivity obtained on the first day of the sensor. The error bars represent the standard error of the mean (n = 3 electrodes).</w:t>
      </w:r>
    </w:p>
    <w:p w14:paraId="750B0AB1" w14:textId="43A61E8A" w:rsidR="008D5B76" w:rsidRPr="00060AC5" w:rsidRDefault="008D5B76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EE5FE2" w14:textId="11E15372" w:rsidR="008D5B76" w:rsidRPr="00060AC5" w:rsidRDefault="008D5B76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4AF6F0" w14:textId="32F00358" w:rsidR="008D5B76" w:rsidRPr="00060AC5" w:rsidRDefault="008D5B76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BD1C9D" w14:textId="3DFF7E1D" w:rsidR="008D5B76" w:rsidRPr="00060AC5" w:rsidRDefault="008D5B76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95F887" w14:textId="77777777" w:rsidR="008D5B76" w:rsidRPr="00060AC5" w:rsidRDefault="008D5B76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E6DBD3" w14:textId="24489EF2" w:rsidR="00C70784" w:rsidRPr="00060AC5" w:rsidRDefault="00A93255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0AC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A3A6C87" wp14:editId="2B837BD3">
            <wp:extent cx="3784896" cy="3157654"/>
            <wp:effectExtent l="0" t="0" r="6350" b="508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82" r="17265"/>
                    <a:stretch/>
                  </pic:blipFill>
                  <pic:spPr bwMode="auto">
                    <a:xfrm>
                      <a:off x="0" y="0"/>
                      <a:ext cx="3785137" cy="315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067392" w14:textId="23828263" w:rsidR="008940B4" w:rsidRPr="00060AC5" w:rsidRDefault="008940B4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FDFC8D" w14:textId="241F5980" w:rsidR="00865BA2" w:rsidRPr="00060AC5" w:rsidRDefault="00865BA2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0AC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1B95BB0" wp14:editId="4325FDB3">
            <wp:extent cx="3762375" cy="2889885"/>
            <wp:effectExtent l="0" t="0" r="9525" b="571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49" r="32960"/>
                    <a:stretch/>
                  </pic:blipFill>
                  <pic:spPr bwMode="auto">
                    <a:xfrm>
                      <a:off x="0" y="0"/>
                      <a:ext cx="3762375" cy="2889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00FAEE" w14:textId="33A73B1A" w:rsidR="00865BA2" w:rsidRPr="00060AC5" w:rsidRDefault="00865BA2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A5D366" w14:textId="61130F0F" w:rsidR="00A23676" w:rsidRPr="005F165F" w:rsidRDefault="00A94B07" w:rsidP="00A2367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94B07">
        <w:rPr>
          <w:rFonts w:ascii="Times New Roman" w:hAnsi="Times New Roman" w:cs="Times New Roman"/>
          <w:sz w:val="24"/>
          <w:szCs w:val="24"/>
          <w:lang w:val="en-US"/>
        </w:rPr>
        <w:t>Figure S4. DPVs obtained in 0.050 M phosphate buffer solution at pH 7.40 with GCE/GA-PEI and AA (A): (a) 1.0 × 10⁻⁴ M, (b) 2.0 × 10⁻⁴ M, (c) 5.0 × 10⁻⁴ M, (d) 7.0 × 10⁻⁴ M, and (e) 1.0 × 10⁻³ M; or UA (B): (a) 1.0 × 10⁻⁵ M, (b) 3.0 × 10⁻⁵ M, (c) 5.0 × 10⁻⁵ M, (d) 8.0 × 10⁻⁵ M, (e) 1.0 × 10⁻⁴ M, and (f) 1.5 × 10⁻⁴ M.</w:t>
      </w:r>
    </w:p>
    <w:p w14:paraId="6539C136" w14:textId="77777777" w:rsidR="00A23676" w:rsidRPr="005F165F" w:rsidRDefault="00A23676" w:rsidP="00A2367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A94AD55" w14:textId="3D22C4B7" w:rsidR="00A23676" w:rsidRPr="005F165F" w:rsidRDefault="00060AC5" w:rsidP="00A236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165F">
        <w:rPr>
          <w:rFonts w:ascii="Times New Roman" w:hAnsi="Times New Roman" w:cs="Times New Roman"/>
          <w:sz w:val="24"/>
          <w:szCs w:val="24"/>
          <w:lang w:val="en-US"/>
        </w:rPr>
        <w:t>Acronyms of sensing platform showed in Table 3.</w:t>
      </w:r>
    </w:p>
    <w:p w14:paraId="461CBA9F" w14:textId="1C33F3A1" w:rsidR="00A23676" w:rsidRPr="00060AC5" w:rsidRDefault="00A23676" w:rsidP="00A236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165F">
        <w:rPr>
          <w:rFonts w:ascii="Times New Roman" w:hAnsi="Times New Roman" w:cs="Times New Roman"/>
          <w:sz w:val="24"/>
          <w:szCs w:val="24"/>
          <w:lang w:val="en-US"/>
        </w:rPr>
        <w:t xml:space="preserve">N-doped graphene Aerogel: nitrogen-doped graphene aerogel; </w:t>
      </w:r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PEDOT:PSS/PVA/AuNPs/SPCE-PEDOT:PSS: Poly(3,4-ethylenedioxythiophene) polystyrene sulfonate; PVA: Polyvinyl alcohol; AuNPs: Gold nanoparticles; </w:t>
      </w:r>
      <w:r w:rsidRPr="00060AC5">
        <w:rPr>
          <w:rFonts w:ascii="Times New Roman" w:hAnsi="Times New Roman" w:cs="Times New Roman"/>
          <w:kern w:val="0"/>
          <w:sz w:val="24"/>
          <w:szCs w:val="24"/>
        </w:rPr>
        <w:t>γ</w:t>
      </w:r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-Ni(OH)</w:t>
      </w:r>
      <w:r w:rsidRPr="005F165F">
        <w:rPr>
          <w:rFonts w:ascii="Times New Roman" w:hAnsi="Times New Roman" w:cs="Times New Roman"/>
          <w:kern w:val="0"/>
          <w:sz w:val="24"/>
          <w:szCs w:val="24"/>
          <w:vertAlign w:val="subscript"/>
          <w:lang w:val="en-US"/>
        </w:rPr>
        <w:t>2</w:t>
      </w:r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–</w:t>
      </w:r>
      <w:proofErr w:type="spellStart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NiO</w:t>
      </w:r>
      <w:proofErr w:type="spellEnd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(OH)/PANI-CNTs- Ni(OH)2–</w:t>
      </w:r>
      <w:proofErr w:type="spellStart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NiO</w:t>
      </w:r>
      <w:proofErr w:type="spellEnd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(OH); </w:t>
      </w:r>
      <w:proofErr w:type="spellStart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nanoelectrocatalyst</w:t>
      </w:r>
      <w:proofErr w:type="spellEnd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decorated on polyaniline–carbon nanotubes (PANI-CNTs) nanocomposite film; CUST-636: 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new </w:t>
      </w:r>
      <w:proofErr w:type="spellStart"/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Keggin</w:t>
      </w:r>
      <w:proofErr w:type="spellEnd"/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-type POMOFs [Cd(</w:t>
      </w:r>
      <w:proofErr w:type="spellStart"/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btbu</w:t>
      </w:r>
      <w:proofErr w:type="spellEnd"/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)</w:t>
      </w:r>
      <w:r w:rsidRPr="005F165F">
        <w:rPr>
          <w:rFonts w:ascii="Times New Roman" w:hAnsi="Times New Roman" w:cs="Times New Roman"/>
          <w:color w:val="1F1F1F"/>
          <w:sz w:val="24"/>
          <w:szCs w:val="24"/>
          <w:vertAlign w:val="subscript"/>
          <w:lang w:val="en-US"/>
        </w:rPr>
        <w:t>2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(H</w:t>
      </w:r>
      <w:r w:rsidRPr="005F165F">
        <w:rPr>
          <w:rFonts w:ascii="Times New Roman" w:hAnsi="Times New Roman" w:cs="Times New Roman"/>
          <w:color w:val="1F1F1F"/>
          <w:sz w:val="24"/>
          <w:szCs w:val="24"/>
          <w:vertAlign w:val="subscript"/>
          <w:lang w:val="en-US"/>
        </w:rPr>
        <w:t>2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O)</w:t>
      </w:r>
      <w:r w:rsidRPr="005F165F">
        <w:rPr>
          <w:rFonts w:ascii="Times New Roman" w:hAnsi="Times New Roman" w:cs="Times New Roman"/>
          <w:color w:val="1F1F1F"/>
          <w:sz w:val="24"/>
          <w:szCs w:val="24"/>
          <w:vertAlign w:val="subscript"/>
          <w:lang w:val="en-US"/>
        </w:rPr>
        <w:t>2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(PMo</w:t>
      </w:r>
      <w:r w:rsidRPr="005F165F">
        <w:rPr>
          <w:rFonts w:ascii="Times New Roman" w:hAnsi="Times New Roman" w:cs="Times New Roman"/>
          <w:color w:val="1F1F1F"/>
          <w:sz w:val="24"/>
          <w:szCs w:val="24"/>
          <w:vertAlign w:val="subscript"/>
          <w:lang w:val="en-US"/>
        </w:rPr>
        <w:t>12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O</w:t>
      </w:r>
      <w:r w:rsidRPr="005F165F">
        <w:rPr>
          <w:rFonts w:ascii="Times New Roman" w:hAnsi="Times New Roman" w:cs="Times New Roman"/>
          <w:color w:val="1F1F1F"/>
          <w:sz w:val="24"/>
          <w:szCs w:val="24"/>
          <w:vertAlign w:val="subscript"/>
          <w:lang w:val="en-US"/>
        </w:rPr>
        <w:t>40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)]; </w:t>
      </w:r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CUST-638: 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[Cd(</w:t>
      </w:r>
      <w:proofErr w:type="spellStart"/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btbu</w:t>
      </w:r>
      <w:proofErr w:type="spellEnd"/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)</w:t>
      </w:r>
      <w:r w:rsidRPr="005F165F">
        <w:rPr>
          <w:rFonts w:ascii="Times New Roman" w:hAnsi="Times New Roman" w:cs="Times New Roman"/>
          <w:color w:val="1F1F1F"/>
          <w:sz w:val="24"/>
          <w:szCs w:val="24"/>
          <w:vertAlign w:val="subscript"/>
          <w:lang w:val="en-US"/>
        </w:rPr>
        <w:t>2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(H</w:t>
      </w:r>
      <w:r w:rsidRPr="005F165F">
        <w:rPr>
          <w:rFonts w:ascii="Times New Roman" w:hAnsi="Times New Roman" w:cs="Times New Roman"/>
          <w:color w:val="1F1F1F"/>
          <w:sz w:val="24"/>
          <w:szCs w:val="24"/>
          <w:vertAlign w:val="subscript"/>
          <w:lang w:val="en-US"/>
        </w:rPr>
        <w:t>2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O)(SiW</w:t>
      </w:r>
      <w:r w:rsidRPr="005F165F">
        <w:rPr>
          <w:rFonts w:ascii="Times New Roman" w:hAnsi="Times New Roman" w:cs="Times New Roman"/>
          <w:color w:val="1F1F1F"/>
          <w:sz w:val="24"/>
          <w:szCs w:val="24"/>
          <w:vertAlign w:val="subscript"/>
          <w:lang w:val="en-US"/>
        </w:rPr>
        <w:t>12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O</w:t>
      </w:r>
      <w:r w:rsidRPr="005F165F">
        <w:rPr>
          <w:rFonts w:ascii="Times New Roman" w:hAnsi="Times New Roman" w:cs="Times New Roman"/>
          <w:color w:val="1F1F1F"/>
          <w:sz w:val="24"/>
          <w:szCs w:val="24"/>
          <w:vertAlign w:val="subscript"/>
          <w:lang w:val="en-US"/>
        </w:rPr>
        <w:t>40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>)</w:t>
      </w:r>
      <w:r w:rsidRPr="005F165F">
        <w:rPr>
          <w:rFonts w:ascii="Times New Roman" w:hAnsi="Times New Roman" w:cs="Times New Roman"/>
          <w:color w:val="1F1F1F"/>
          <w:sz w:val="24"/>
          <w:szCs w:val="24"/>
          <w:vertAlign w:val="subscript"/>
          <w:lang w:val="en-US"/>
        </w:rPr>
        <w:t>0.5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]; </w:t>
      </w:r>
      <w:proofErr w:type="spellStart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btbu</w:t>
      </w:r>
      <w:proofErr w:type="spellEnd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: </w:t>
      </w:r>
      <w:r w:rsidRPr="005F165F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1,4-bis(1,2,4-triazol-1-yl)butane; </w:t>
      </w:r>
      <w:proofErr w:type="spellStart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TMB-Pt@Ag</w:t>
      </w:r>
      <w:proofErr w:type="spellEnd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NFs/uricase: 3,3´,5,5´-tetramethylbenzidine- </w:t>
      </w:r>
      <w:proofErr w:type="spellStart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Pt@Ag</w:t>
      </w:r>
      <w:proofErr w:type="spellEnd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nanoflowers; MWCNT-</w:t>
      </w:r>
      <w:proofErr w:type="spellStart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polyArg</w:t>
      </w:r>
      <w:proofErr w:type="spellEnd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: dispersion multi-walled carbon nanotubes and polyarginine; </w:t>
      </w:r>
      <w:r w:rsidRPr="005F165F">
        <w:rPr>
          <w:rFonts w:ascii="Times New Roman" w:hAnsi="Times New Roman" w:cs="Times New Roman"/>
          <w:sz w:val="24"/>
          <w:szCs w:val="24"/>
          <w:lang w:val="en-US"/>
        </w:rPr>
        <w:t>WB-S La</w:t>
      </w:r>
      <w:r w:rsidRPr="005F16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+</w:t>
      </w:r>
      <w:r w:rsidRPr="005F165F">
        <w:rPr>
          <w:rFonts w:ascii="Times New Roman" w:hAnsi="Times New Roman" w:cs="Times New Roman"/>
          <w:sz w:val="24"/>
          <w:szCs w:val="24"/>
          <w:lang w:val="en-US"/>
        </w:rPr>
        <w:t>/TiO</w:t>
      </w:r>
      <w:r w:rsidRPr="005F16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F165F">
        <w:rPr>
          <w:rFonts w:ascii="Times New Roman" w:hAnsi="Times New Roman" w:cs="Times New Roman"/>
          <w:sz w:val="24"/>
          <w:szCs w:val="24"/>
          <w:lang w:val="en-US"/>
        </w:rPr>
        <w:t xml:space="preserve">- NS/SPE: Woolen ball-shaped La3+/TiO2 nanostructure / screen-printed electrode; </w:t>
      </w:r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Pd-Co / </w:t>
      </w:r>
      <w:proofErr w:type="spellStart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UOx</w:t>
      </w:r>
      <w:proofErr w:type="spellEnd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: Pd-Co aerogel / </w:t>
      </w:r>
      <w:proofErr w:type="spellStart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urato</w:t>
      </w:r>
      <w:proofErr w:type="spellEnd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oxidase; Ni-Co / </w:t>
      </w:r>
      <w:proofErr w:type="spellStart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UOx</w:t>
      </w:r>
      <w:proofErr w:type="spellEnd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: Ni-Co aerogel / </w:t>
      </w:r>
      <w:proofErr w:type="spellStart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>urato</w:t>
      </w:r>
      <w:proofErr w:type="spellEnd"/>
      <w:r w:rsidRPr="005F165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oxidase. </w:t>
      </w:r>
      <w:r w:rsidRPr="00060AC5">
        <w:rPr>
          <w:rFonts w:ascii="Times New Roman" w:hAnsi="Times New Roman" w:cs="Times New Roman"/>
          <w:sz w:val="24"/>
          <w:szCs w:val="24"/>
          <w:lang w:val="en-US"/>
        </w:rPr>
        <w:t>SWV- Square wave voltammetry; HPCE- high Performance capillary electrophoresis; SERS- surface-enhanced Raman scattering; DPV-Differential pulse voltammetry</w:t>
      </w:r>
      <w:r w:rsidR="00A5023B">
        <w:rPr>
          <w:rFonts w:ascii="Times New Roman" w:hAnsi="Times New Roman" w:cs="Times New Roman"/>
          <w:sz w:val="24"/>
          <w:szCs w:val="24"/>
          <w:lang w:val="en-US"/>
        </w:rPr>
        <w:t>, LIG: laser-induced graphene</w:t>
      </w:r>
      <w:r w:rsidRPr="00060A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78074EA" w14:textId="77777777" w:rsidR="00A23676" w:rsidRDefault="00A23676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3D250F" w14:textId="77777777" w:rsidR="00A23676" w:rsidRDefault="00A23676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E79BAF" w14:textId="77777777" w:rsidR="00A23676" w:rsidRDefault="00A23676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4EC65E" w14:textId="77777777" w:rsidR="00A23676" w:rsidRPr="0067151A" w:rsidRDefault="00A23676" w:rsidP="00671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23676" w:rsidRPr="0067151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19B"/>
    <w:rsid w:val="00060AC5"/>
    <w:rsid w:val="000612A6"/>
    <w:rsid w:val="00071583"/>
    <w:rsid w:val="00077A14"/>
    <w:rsid w:val="00095E5C"/>
    <w:rsid w:val="000A0645"/>
    <w:rsid w:val="000E4881"/>
    <w:rsid w:val="001626FF"/>
    <w:rsid w:val="00167FBB"/>
    <w:rsid w:val="00202E75"/>
    <w:rsid w:val="00234D7E"/>
    <w:rsid w:val="002C7A53"/>
    <w:rsid w:val="00311914"/>
    <w:rsid w:val="00373FB8"/>
    <w:rsid w:val="003E73F9"/>
    <w:rsid w:val="00441A9F"/>
    <w:rsid w:val="004767A1"/>
    <w:rsid w:val="004E30B0"/>
    <w:rsid w:val="005236E9"/>
    <w:rsid w:val="0057009A"/>
    <w:rsid w:val="005D0B6D"/>
    <w:rsid w:val="005D2DEB"/>
    <w:rsid w:val="005D686E"/>
    <w:rsid w:val="005F165F"/>
    <w:rsid w:val="0067151A"/>
    <w:rsid w:val="00672042"/>
    <w:rsid w:val="006C36F9"/>
    <w:rsid w:val="0071792E"/>
    <w:rsid w:val="0078263A"/>
    <w:rsid w:val="00783A8F"/>
    <w:rsid w:val="007D2C3D"/>
    <w:rsid w:val="00865BA2"/>
    <w:rsid w:val="00893035"/>
    <w:rsid w:val="008940B4"/>
    <w:rsid w:val="008D5B76"/>
    <w:rsid w:val="00937699"/>
    <w:rsid w:val="00972664"/>
    <w:rsid w:val="00A07CB0"/>
    <w:rsid w:val="00A16E4C"/>
    <w:rsid w:val="00A23676"/>
    <w:rsid w:val="00A363B0"/>
    <w:rsid w:val="00A5023B"/>
    <w:rsid w:val="00A569E4"/>
    <w:rsid w:val="00A93255"/>
    <w:rsid w:val="00A94B07"/>
    <w:rsid w:val="00AD538F"/>
    <w:rsid w:val="00AE26C2"/>
    <w:rsid w:val="00AF4802"/>
    <w:rsid w:val="00B625D7"/>
    <w:rsid w:val="00B8061B"/>
    <w:rsid w:val="00C20729"/>
    <w:rsid w:val="00C70784"/>
    <w:rsid w:val="00C9392C"/>
    <w:rsid w:val="00CE04F4"/>
    <w:rsid w:val="00CF1202"/>
    <w:rsid w:val="00D371E4"/>
    <w:rsid w:val="00D56327"/>
    <w:rsid w:val="00DE1734"/>
    <w:rsid w:val="00E0519B"/>
    <w:rsid w:val="00E110F9"/>
    <w:rsid w:val="00EA2E65"/>
    <w:rsid w:val="00EB2EA0"/>
    <w:rsid w:val="00EF5C6A"/>
    <w:rsid w:val="00F55241"/>
    <w:rsid w:val="00F66241"/>
    <w:rsid w:val="00F70B53"/>
    <w:rsid w:val="00F7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CAB13"/>
  <w15:chartTrackingRefBased/>
  <w15:docId w15:val="{A4B501E2-C979-416A-93B2-841A83A12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utores">
    <w:name w:val="Autores"/>
    <w:rsid w:val="00AF4802"/>
    <w:pPr>
      <w:jc w:val="center"/>
    </w:pPr>
    <w:rPr>
      <w:rFonts w:ascii="Times New Roman" w:eastAsiaTheme="majorEastAsia" w:hAnsi="Times New Roman" w:cstheme="majorBidi"/>
      <w:b/>
      <w:iCs/>
      <w:kern w:val="0"/>
      <w:szCs w:val="24"/>
      <w:lang w:val="en-GB"/>
      <w14:ligatures w14:val="none"/>
    </w:rPr>
  </w:style>
  <w:style w:type="paragraph" w:customStyle="1" w:styleId="MDPI16affiliation">
    <w:name w:val="MDPI_1.6_affiliation"/>
    <w:qFormat/>
    <w:rsid w:val="00AF4802"/>
    <w:pPr>
      <w:spacing w:after="0" w:line="200" w:lineRule="atLeast"/>
      <w:ind w:left="2806" w:hanging="198"/>
    </w:pPr>
    <w:rPr>
      <w:rFonts w:ascii="Palatino Linotype" w:eastAsia="SimSun" w:hAnsi="Palatino Linotype" w:cs="Times New Roman"/>
      <w:color w:val="000000"/>
      <w:kern w:val="1"/>
      <w:sz w:val="16"/>
      <w:szCs w:val="18"/>
      <w:lang w:val="en-US" w:eastAsia="de-DE" w:bidi="en-US"/>
      <w14:ligatures w14:val="none"/>
    </w:rPr>
  </w:style>
  <w:style w:type="table" w:styleId="Tablaconcuadrcula">
    <w:name w:val="Table Grid"/>
    <w:basedOn w:val="Tablanormal"/>
    <w:uiPriority w:val="39"/>
    <w:rsid w:val="00523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236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openxmlformats.org/officeDocument/2006/relationships/image" Target="media/image7.tif"/><Relationship Id="rId5" Type="http://schemas.openxmlformats.org/officeDocument/2006/relationships/image" Target="media/image1.tif"/><Relationship Id="rId10" Type="http://schemas.openxmlformats.org/officeDocument/2006/relationships/image" Target="media/image6.tiff"/><Relationship Id="rId4" Type="http://schemas.openxmlformats.org/officeDocument/2006/relationships/hyperlink" Target="mailto:ana.arenillas@csic.es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6</Pages>
  <Words>56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gutiérrez</dc:creator>
  <cp:keywords/>
  <dc:description/>
  <cp:lastModifiedBy>janet ledesma</cp:lastModifiedBy>
  <cp:revision>32</cp:revision>
  <dcterms:created xsi:type="dcterms:W3CDTF">2025-02-03T22:33:00Z</dcterms:created>
  <dcterms:modified xsi:type="dcterms:W3CDTF">2026-03-12T00:27:00Z</dcterms:modified>
</cp:coreProperties>
</file>